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E994C" w14:textId="163E0EB2" w:rsidR="007B7864" w:rsidRPr="00AE62ED" w:rsidRDefault="007B7864" w:rsidP="007B786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E62ED">
        <w:rPr>
          <w:rFonts w:ascii="Times New Roman" w:hAnsi="Times New Roman" w:cs="Times New Roman"/>
          <w:b/>
          <w:bCs/>
          <w:sz w:val="24"/>
          <w:szCs w:val="24"/>
        </w:rPr>
        <w:t>Supplementary Table S1  Primers design and their sequences of ARGs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1040"/>
        <w:gridCol w:w="1620"/>
        <w:gridCol w:w="3500"/>
        <w:gridCol w:w="1040"/>
        <w:gridCol w:w="1460"/>
      </w:tblGrid>
      <w:tr w:rsidR="007B7864" w:rsidRPr="00AE62ED" w14:paraId="19ED8969" w14:textId="77777777" w:rsidTr="007B7864">
        <w:trPr>
          <w:trHeight w:val="520"/>
        </w:trPr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6D1DB73" w14:textId="77777777" w:rsidR="007B7864" w:rsidRPr="00AE62ED" w:rsidRDefault="007B78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umber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BDC87B1" w14:textId="77777777" w:rsidR="007B7864" w:rsidRPr="00AE62ED" w:rsidRDefault="007B78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ne Primer</w:t>
            </w:r>
          </w:p>
        </w:tc>
        <w:tc>
          <w:tcPr>
            <w:tcW w:w="3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64E84FE" w14:textId="77777777" w:rsidR="007B7864" w:rsidRPr="00AE62ED" w:rsidRDefault="007B78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ase sequence(5'to 3'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D50C921" w14:textId="4D12C533" w:rsidR="007B7864" w:rsidRPr="00AE62ED" w:rsidRDefault="00AE62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r w:rsidR="007B7864" w:rsidRPr="00AE62E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e number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F40F46C" w14:textId="77777777" w:rsidR="007B7864" w:rsidRPr="00AE62ED" w:rsidRDefault="007B78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urification method</w:t>
            </w:r>
          </w:p>
        </w:tc>
      </w:tr>
      <w:tr w:rsidR="002E7D25" w:rsidRPr="00AE62ED" w14:paraId="6498D36C" w14:textId="77777777" w:rsidTr="00092677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9801B" w14:textId="442CE9E6" w:rsidR="002E7D25" w:rsidRPr="00AE62ED" w:rsidRDefault="004D3C54" w:rsidP="002E7D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456AA" w14:textId="794E1DC2" w:rsidR="002E7D25" w:rsidRPr="00AE62ED" w:rsidRDefault="002E7D25" w:rsidP="002E7D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BIRC5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D7CD8" w14:textId="64AB9C18" w:rsidR="002E7D25" w:rsidRPr="00AE62ED" w:rsidRDefault="002E7D25" w:rsidP="002E7D2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TGACGACCCCATAGAGGAA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B3014" w14:textId="5569A7BC" w:rsidR="002E7D25" w:rsidRPr="00AE62ED" w:rsidRDefault="002E7D25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03F4B" w14:textId="77777777" w:rsidR="002E7D25" w:rsidRPr="00AE62ED" w:rsidRDefault="002E7D25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AGE</w:t>
            </w:r>
          </w:p>
        </w:tc>
      </w:tr>
      <w:tr w:rsidR="002E7D25" w:rsidRPr="00AE62ED" w14:paraId="2B47D0E9" w14:textId="77777777" w:rsidTr="00092677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3B265" w14:textId="05CB8730" w:rsidR="002E7D25" w:rsidRPr="00AE62ED" w:rsidRDefault="004D3C54" w:rsidP="002E7D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FB692" w14:textId="44D88666" w:rsidR="002E7D25" w:rsidRPr="00AE62ED" w:rsidRDefault="002E7D25" w:rsidP="002E7D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BIRC5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BA567" w14:textId="03C2D0AD" w:rsidR="002E7D25" w:rsidRPr="00AE62ED" w:rsidRDefault="002E7D25" w:rsidP="002E7D2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CGCACTTTCTCCGCAGTT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53A42" w14:textId="3819A907" w:rsidR="002E7D25" w:rsidRPr="00AE62ED" w:rsidRDefault="002E7D25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8D31C" w14:textId="77777777" w:rsidR="002E7D25" w:rsidRPr="00AE62ED" w:rsidRDefault="002E7D25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AGE</w:t>
            </w:r>
          </w:p>
        </w:tc>
      </w:tr>
      <w:tr w:rsidR="002E7D25" w:rsidRPr="00AE62ED" w14:paraId="78919762" w14:textId="77777777" w:rsidTr="00092677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6384F" w14:textId="6F5A82ED" w:rsidR="002E7D25" w:rsidRPr="00AE62ED" w:rsidRDefault="004D3C54" w:rsidP="002E7D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B1B58" w14:textId="41A8D8B0" w:rsidR="002E7D25" w:rsidRPr="00AE62ED" w:rsidRDefault="002E7D25" w:rsidP="002E7D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CFLAR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4E77E" w14:textId="29054D3E" w:rsidR="002E7D25" w:rsidRPr="00AE62ED" w:rsidRDefault="002E7D25" w:rsidP="002E7D2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CTGTCCTTGTTCCTCGTCC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1B586" w14:textId="123CD70A" w:rsidR="002E7D25" w:rsidRPr="00AE62ED" w:rsidRDefault="002E7D25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DACF9" w14:textId="77777777" w:rsidR="002E7D25" w:rsidRPr="00AE62ED" w:rsidRDefault="002E7D25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AGE</w:t>
            </w:r>
          </w:p>
        </w:tc>
      </w:tr>
      <w:tr w:rsidR="002E7D25" w:rsidRPr="00AE62ED" w14:paraId="18257E4D" w14:textId="77777777" w:rsidTr="00092677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97D05" w14:textId="69FC0884" w:rsidR="002E7D25" w:rsidRPr="00AE62ED" w:rsidRDefault="004D3C54" w:rsidP="002E7D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DEA61" w14:textId="058DA56B" w:rsidR="002E7D25" w:rsidRPr="00AE62ED" w:rsidRDefault="002E7D25" w:rsidP="002E7D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CFLAR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5629C" w14:textId="4C219A3C" w:rsidR="002E7D25" w:rsidRPr="00AE62ED" w:rsidRDefault="002E7D25" w:rsidP="002E7D2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AGTGGGGGAGTTGCCC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4A634" w14:textId="2FB020D4" w:rsidR="002E7D25" w:rsidRPr="00AE62ED" w:rsidRDefault="002E7D25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90730" w14:textId="77777777" w:rsidR="002E7D25" w:rsidRPr="00AE62ED" w:rsidRDefault="002E7D25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AGE</w:t>
            </w:r>
          </w:p>
        </w:tc>
      </w:tr>
      <w:tr w:rsidR="002E7D25" w:rsidRPr="00AE62ED" w14:paraId="516D7A09" w14:textId="77777777" w:rsidTr="00092677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B1CD9" w14:textId="1100680A" w:rsidR="002E7D25" w:rsidRPr="00AE62ED" w:rsidRDefault="004D3C54" w:rsidP="002E7D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EAF9D" w14:textId="6A0F6A1F" w:rsidR="002E7D25" w:rsidRPr="00AE62ED" w:rsidRDefault="002E7D25" w:rsidP="002E7D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DIRAS3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3DA66" w14:textId="2B9C3DAE" w:rsidR="002E7D25" w:rsidRPr="00AE62ED" w:rsidRDefault="002E7D25" w:rsidP="002E7D2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GTGCCTCCGAGAAAGGGGT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E5606" w14:textId="7189B732" w:rsidR="002E7D25" w:rsidRPr="00AE62ED" w:rsidRDefault="002E7D25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6C4EC" w14:textId="77777777" w:rsidR="002E7D25" w:rsidRPr="00AE62ED" w:rsidRDefault="002E7D25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AGE</w:t>
            </w:r>
          </w:p>
        </w:tc>
      </w:tr>
      <w:tr w:rsidR="002E7D25" w:rsidRPr="00AE62ED" w14:paraId="2C38A5DB" w14:textId="77777777" w:rsidTr="00092677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F8D7F" w14:textId="49526DEE" w:rsidR="002E7D25" w:rsidRPr="00AE62ED" w:rsidRDefault="004D3C54" w:rsidP="002E7D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4465C" w14:textId="1763EB89" w:rsidR="002E7D25" w:rsidRPr="00AE62ED" w:rsidRDefault="002E7D25" w:rsidP="002E7D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DIRAS3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C0FC4" w14:textId="581E8D84" w:rsidR="002E7D25" w:rsidRPr="00AE62ED" w:rsidRDefault="002E7D25" w:rsidP="002E7D2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CCAAAGCTGGCGTTACCCA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58B9A" w14:textId="5420B80D" w:rsidR="002E7D25" w:rsidRPr="00AE62ED" w:rsidRDefault="002E7D25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94BAA" w14:textId="77777777" w:rsidR="002E7D25" w:rsidRPr="00AE62ED" w:rsidRDefault="002E7D25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AGE</w:t>
            </w:r>
          </w:p>
        </w:tc>
      </w:tr>
      <w:tr w:rsidR="002E7D25" w:rsidRPr="00AE62ED" w14:paraId="1A6BD06E" w14:textId="77777777" w:rsidTr="00092677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F2701" w14:textId="6DF6EADA" w:rsidR="002E7D25" w:rsidRPr="00AE62ED" w:rsidRDefault="004D3C54" w:rsidP="002E7D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8182B" w14:textId="5816FBD9" w:rsidR="002E7D25" w:rsidRPr="00AE62ED" w:rsidRDefault="002E7D25" w:rsidP="002E7D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MAPK9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341C69" w14:textId="713EE815" w:rsidR="002E7D25" w:rsidRPr="00AE62ED" w:rsidRDefault="002E7D25" w:rsidP="002E7D2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CCCAAGGGATTGTTTGTGCT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2CC79" w14:textId="43DD6A5D" w:rsidR="002E7D25" w:rsidRPr="00AE62ED" w:rsidRDefault="002E7D25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B201D" w14:textId="77777777" w:rsidR="002E7D25" w:rsidRPr="00AE62ED" w:rsidRDefault="002E7D25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AGE</w:t>
            </w:r>
          </w:p>
        </w:tc>
      </w:tr>
      <w:tr w:rsidR="002E7D25" w:rsidRPr="00AE62ED" w14:paraId="270D0F9B" w14:textId="77777777" w:rsidTr="00092677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7C1E9" w14:textId="74CFAC2F" w:rsidR="002E7D25" w:rsidRPr="00AE62ED" w:rsidRDefault="004D3C54" w:rsidP="002E7D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6D917" w14:textId="30262F3E" w:rsidR="002E7D25" w:rsidRPr="00AE62ED" w:rsidRDefault="002E7D25" w:rsidP="002E7D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MAPK9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033235" w14:textId="48542037" w:rsidR="002E7D25" w:rsidRPr="00AE62ED" w:rsidRDefault="002E7D25" w:rsidP="002E7D2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GCTCTCTTTGCATGAGTTTGG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9CF7A" w14:textId="4684CBA1" w:rsidR="002E7D25" w:rsidRPr="00AE62ED" w:rsidRDefault="002E7D25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96C51" w14:textId="77777777" w:rsidR="002E7D25" w:rsidRPr="00AE62ED" w:rsidRDefault="002E7D25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AGE</w:t>
            </w:r>
          </w:p>
        </w:tc>
      </w:tr>
      <w:tr w:rsidR="002E7D25" w:rsidRPr="00AE62ED" w14:paraId="1D71AF77" w14:textId="77777777" w:rsidTr="00092677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059F3" w14:textId="4814203A" w:rsidR="002E7D25" w:rsidRPr="00AE62ED" w:rsidRDefault="004D3C54" w:rsidP="002E7D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79A64" w14:textId="14B1C5ED" w:rsidR="002E7D25" w:rsidRPr="00AE62ED" w:rsidRDefault="002E7D25" w:rsidP="002E7D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TP53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1AC35F" w14:textId="3CA14FEF" w:rsidR="002E7D25" w:rsidRPr="00AE62ED" w:rsidRDefault="002E7D25" w:rsidP="002E7D2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CTTCCCTGGATTGGCAG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5F392" w14:textId="096C1BDD" w:rsidR="002E7D25" w:rsidRPr="00AE62ED" w:rsidRDefault="002E7D25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DFCA2" w14:textId="77777777" w:rsidR="002E7D25" w:rsidRPr="00AE62ED" w:rsidRDefault="002E7D25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AGE</w:t>
            </w:r>
          </w:p>
        </w:tc>
      </w:tr>
      <w:tr w:rsidR="002E7D25" w:rsidRPr="00AE62ED" w14:paraId="76317B3E" w14:textId="77777777" w:rsidTr="00092677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52F30" w14:textId="29A8772D" w:rsidR="002E7D25" w:rsidRPr="00AE62ED" w:rsidRDefault="004D3C54" w:rsidP="002E7D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01ECE" w14:textId="6446DB13" w:rsidR="002E7D25" w:rsidRPr="00AE62ED" w:rsidRDefault="002E7D25" w:rsidP="002E7D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TP53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3A7A8F" w14:textId="58A26D93" w:rsidR="002E7D25" w:rsidRPr="00AE62ED" w:rsidRDefault="002E7D25" w:rsidP="002E7D2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TTTCAGGAAGTAGTTTCCATAGG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CA2DA" w14:textId="244317E4" w:rsidR="002E7D25" w:rsidRPr="00AE62ED" w:rsidRDefault="002E7D25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07C68" w14:textId="77777777" w:rsidR="002E7D25" w:rsidRPr="00AE62ED" w:rsidRDefault="002E7D25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AGE</w:t>
            </w:r>
          </w:p>
        </w:tc>
      </w:tr>
      <w:tr w:rsidR="007B7864" w:rsidRPr="00AE62ED" w14:paraId="77ED6184" w14:textId="77777777" w:rsidTr="002E7D25">
        <w:trPr>
          <w:trHeight w:val="5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1F514" w14:textId="17A3B650" w:rsidR="007B7864" w:rsidRPr="00AE62ED" w:rsidRDefault="004D3C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33EE56" w14:textId="546074F6" w:rsidR="00AE62ED" w:rsidRPr="00AE62ED" w:rsidRDefault="00AE62E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B-F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4B2C91" w14:textId="3A9A4373" w:rsidR="007B7864" w:rsidRPr="00AE62ED" w:rsidRDefault="00AE62ED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TGACAGACTACCTCATGAAGATC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F9698C" w14:textId="1AE9BA7C" w:rsidR="007B7864" w:rsidRPr="00AE62ED" w:rsidRDefault="00AE62ED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32CE0" w14:textId="77777777" w:rsidR="007B7864" w:rsidRPr="00AE62ED" w:rsidRDefault="007B7864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AGE</w:t>
            </w:r>
          </w:p>
        </w:tc>
      </w:tr>
      <w:tr w:rsidR="007B7864" w:rsidRPr="00AE62ED" w14:paraId="3C8A6F9E" w14:textId="77777777" w:rsidTr="002E7D25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3047B" w14:textId="1811D001" w:rsidR="007B7864" w:rsidRPr="00AE62ED" w:rsidRDefault="004D3C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8FC285" w14:textId="70D77371" w:rsidR="007B7864" w:rsidRPr="00AE62ED" w:rsidRDefault="00AE62E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B-R1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62801" w14:textId="403DC5EE" w:rsidR="007B7864" w:rsidRPr="00AE62ED" w:rsidRDefault="00AE62ED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sz w:val="20"/>
                <w:szCs w:val="20"/>
              </w:rPr>
              <w:t>CTGCTTGCTGATCCACATCT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D99757" w14:textId="10705371" w:rsidR="007B7864" w:rsidRPr="00AE62ED" w:rsidRDefault="00AE62ED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FAA70" w14:textId="77777777" w:rsidR="007B7864" w:rsidRPr="00AE62ED" w:rsidRDefault="007B7864" w:rsidP="00AE62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E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AGE</w:t>
            </w:r>
          </w:p>
        </w:tc>
      </w:tr>
    </w:tbl>
    <w:p w14:paraId="02CA43A4" w14:textId="2ED91867" w:rsidR="00C85BE4" w:rsidRPr="00AE62ED" w:rsidRDefault="004D3C54">
      <w:pPr>
        <w:rPr>
          <w:rFonts w:ascii="Times New Roman" w:hAnsi="Times New Roman" w:cs="Times New Roman"/>
        </w:rPr>
      </w:pPr>
    </w:p>
    <w:sectPr w:rsidR="00C85BE4" w:rsidRPr="00AE62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1015D"/>
    <w:rsid w:val="002E7D25"/>
    <w:rsid w:val="003C1E2B"/>
    <w:rsid w:val="004D3C54"/>
    <w:rsid w:val="007B7864"/>
    <w:rsid w:val="0091015D"/>
    <w:rsid w:val="009265B9"/>
    <w:rsid w:val="00AE62ED"/>
    <w:rsid w:val="00D63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4CA33"/>
  <w15:chartTrackingRefBased/>
  <w15:docId w15:val="{042586D2-F46E-4979-AD84-C1638332F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78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3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馨蕊</dc:creator>
  <cp:keywords/>
  <dc:description/>
  <cp:lastModifiedBy>李 馨蕊</cp:lastModifiedBy>
  <cp:revision>4</cp:revision>
  <dcterms:created xsi:type="dcterms:W3CDTF">2022-03-20T10:14:00Z</dcterms:created>
  <dcterms:modified xsi:type="dcterms:W3CDTF">2022-03-23T07:56:00Z</dcterms:modified>
</cp:coreProperties>
</file>